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716DE" w14:textId="77777777" w:rsidR="00116BC1" w:rsidRPr="001423A4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>Supplem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entary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f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>igure 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xploratory analysis of the twin cohort in 2D</w:t>
      </w:r>
    </w:p>
    <w:p w14:paraId="1AE53331" w14:textId="77777777" w:rsidR="00116BC1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23A4">
        <w:rPr>
          <w:rFonts w:ascii="Times New Roman" w:eastAsia="Calibri" w:hAnsi="Times New Roman" w:cs="Times New Roman"/>
          <w:sz w:val="24"/>
          <w:szCs w:val="24"/>
        </w:rPr>
        <w:t>Representation of the Principal Component Analysis (PCA) on the methylation data decomposed in 2 dimensions. Light brown triangles represent anorexic samples and green circles represent control samples.</w:t>
      </w:r>
    </w:p>
    <w:p w14:paraId="65E9B20B" w14:textId="77777777" w:rsidR="00116BC1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16048A1" w14:textId="77777777" w:rsidR="00116BC1" w:rsidRPr="001423A4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>Supplem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entary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f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>igure 2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xploratory analysis of the twin cohort in 3D</w:t>
      </w:r>
    </w:p>
    <w:p w14:paraId="75CF3342" w14:textId="77777777" w:rsidR="00116BC1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23A4">
        <w:rPr>
          <w:rFonts w:ascii="Times New Roman" w:eastAsia="Calibri" w:hAnsi="Times New Roman" w:cs="Times New Roman"/>
          <w:sz w:val="24"/>
          <w:szCs w:val="24"/>
        </w:rPr>
        <w:t xml:space="preserve">Representation of the Principal Component Analysis (PCA) on the methylation data colored by twin pairs in three dimensions. </w:t>
      </w:r>
    </w:p>
    <w:p w14:paraId="28EE64F6" w14:textId="77777777" w:rsidR="00116BC1" w:rsidRPr="001423A4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CA4001E" w14:textId="77777777" w:rsidR="00116BC1" w:rsidRPr="001423A4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>Supplem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entary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f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>igure 3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xploratory analysis of the twin cohort in 2D</w:t>
      </w:r>
    </w:p>
    <w:p w14:paraId="1AA55512" w14:textId="77777777" w:rsidR="00116BC1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23A4">
        <w:rPr>
          <w:rFonts w:ascii="Times New Roman" w:eastAsia="Calibri" w:hAnsi="Times New Roman" w:cs="Times New Roman"/>
          <w:sz w:val="24"/>
          <w:szCs w:val="24"/>
        </w:rPr>
        <w:t>Representation of the Principal Component Analysis (PCA) on the methylation data decomposed in 2 dimensions.</w:t>
      </w:r>
    </w:p>
    <w:p w14:paraId="53BD42AB" w14:textId="77777777" w:rsidR="00116BC1" w:rsidRPr="001423A4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EB37DA1" w14:textId="77777777" w:rsidR="00116BC1" w:rsidRPr="001423A4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>Supplem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entary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f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>igure 4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xploratory analysis of the unrelated cohort in 2D</w:t>
      </w:r>
    </w:p>
    <w:p w14:paraId="66E7455B" w14:textId="77777777" w:rsidR="00116BC1" w:rsidRPr="001423A4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23A4">
        <w:rPr>
          <w:rFonts w:ascii="Times New Roman" w:eastAsia="Calibri" w:hAnsi="Times New Roman" w:cs="Times New Roman"/>
          <w:sz w:val="24"/>
          <w:szCs w:val="24"/>
        </w:rPr>
        <w:t>Representation of the Principal Component Analysis (PCA) on the methylation data decomposed in 2 dimensions. Light brown triangles represent anorexic samples and green circles represent control samples.</w:t>
      </w:r>
    </w:p>
    <w:p w14:paraId="515C92EB" w14:textId="77777777" w:rsidR="00116BC1" w:rsidRPr="001423A4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77D198F" w14:textId="77777777" w:rsidR="00116BC1" w:rsidRPr="001423A4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>Supplem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entary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f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>igure 5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DNA methylation levels for the validated </w:t>
      </w:r>
      <w:proofErr w:type="spellStart"/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>CpGs</w:t>
      </w:r>
      <w:proofErr w:type="spellEnd"/>
      <w:r w:rsidRPr="001423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using beta regression between AN and controls in both cohorts</w:t>
      </w:r>
    </w:p>
    <w:p w14:paraId="454A7B22" w14:textId="77777777" w:rsidR="00116BC1" w:rsidRPr="001423A4" w:rsidRDefault="00116BC1" w:rsidP="00116BC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23A4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Box plots of the validated </w:t>
      </w:r>
      <w:proofErr w:type="spellStart"/>
      <w:r w:rsidRPr="001423A4">
        <w:rPr>
          <w:rFonts w:ascii="Times New Roman" w:eastAsia="Calibri" w:hAnsi="Times New Roman" w:cs="Times New Roman"/>
          <w:sz w:val="24"/>
          <w:szCs w:val="24"/>
        </w:rPr>
        <w:t>CpGs</w:t>
      </w:r>
      <w:proofErr w:type="spellEnd"/>
      <w:r w:rsidRPr="001423A4">
        <w:rPr>
          <w:rFonts w:ascii="Times New Roman" w:eastAsia="Calibri" w:hAnsi="Times New Roman" w:cs="Times New Roman"/>
          <w:sz w:val="24"/>
          <w:szCs w:val="24"/>
        </w:rPr>
        <w:t xml:space="preserve"> by beta regression depicting differences in methylation levels between AN and controls in the twin cohort (red) and in the non-twin cohort (blue).</w:t>
      </w:r>
    </w:p>
    <w:p w14:paraId="0E3569D0" w14:textId="77777777" w:rsidR="00542990" w:rsidRDefault="00116BC1">
      <w:bookmarkStart w:id="0" w:name="_GoBack"/>
      <w:bookmarkEnd w:id="0"/>
    </w:p>
    <w:sectPr w:rsidR="005429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977"/>
    <w:rsid w:val="00116BC1"/>
    <w:rsid w:val="00286977"/>
    <w:rsid w:val="002A1C95"/>
    <w:rsid w:val="004A2C4C"/>
    <w:rsid w:val="00D7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FDD71"/>
  <w15:chartTrackingRefBased/>
  <w15:docId w15:val="{CB8D4EA7-ACB4-4B8D-BC6E-05A7F9772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51</Characters>
  <Application>Microsoft Office Word</Application>
  <DocSecurity>0</DocSecurity>
  <Lines>8</Lines>
  <Paragraphs>2</Paragraphs>
  <ScaleCrop>false</ScaleCrop>
  <Company>IIS La Fe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ANDOVAL DEL AMOR</dc:creator>
  <cp:keywords/>
  <dc:description/>
  <cp:lastModifiedBy>JUAN SANDOVAL DEL AMOR</cp:lastModifiedBy>
  <cp:revision>2</cp:revision>
  <dcterms:created xsi:type="dcterms:W3CDTF">2021-11-26T13:05:00Z</dcterms:created>
  <dcterms:modified xsi:type="dcterms:W3CDTF">2021-11-26T13:05:00Z</dcterms:modified>
</cp:coreProperties>
</file>